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"/>
        <w:tblW w:w="8837" w:type="dxa"/>
        <w:tblLook w:val="04A0" w:firstRow="1" w:lastRow="0" w:firstColumn="1" w:lastColumn="0" w:noHBand="0" w:noVBand="1"/>
      </w:tblPr>
      <w:tblGrid>
        <w:gridCol w:w="5513"/>
        <w:gridCol w:w="1112"/>
        <w:gridCol w:w="1064"/>
        <w:gridCol w:w="1148"/>
      </w:tblGrid>
      <w:tr w:rsidR="00F62901" w:rsidRPr="00F62901" w14:paraId="30BB1CAC" w14:textId="77777777" w:rsidTr="00F62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8837" w:type="dxa"/>
            <w:gridSpan w:val="4"/>
            <w:tcBorders>
              <w:top w:val="nil"/>
            </w:tcBorders>
            <w:noWrap/>
          </w:tcPr>
          <w:p w14:paraId="69530386" w14:textId="6AB3A64C" w:rsidR="00F62901" w:rsidRPr="00F62901" w:rsidRDefault="00727B68">
            <w:pPr>
              <w:rPr>
                <w:b/>
              </w:rPr>
            </w:pPr>
            <w:r w:rsidRPr="000C5217">
              <w:rPr>
                <w:b/>
              </w:rPr>
              <w:t xml:space="preserve">Table </w:t>
            </w:r>
            <w:r w:rsidR="008E1B44">
              <w:rPr>
                <w:b/>
              </w:rPr>
              <w:t>S</w:t>
            </w:r>
            <w:bookmarkStart w:id="0" w:name="_GoBack"/>
            <w:bookmarkEnd w:id="0"/>
            <w:r>
              <w:rPr>
                <w:b/>
              </w:rPr>
              <w:t>3.</w:t>
            </w:r>
            <w:r w:rsidR="00F62901" w:rsidRPr="00F62901">
              <w:rPr>
                <w:b/>
              </w:rPr>
              <w:t xml:space="preserve"> Gene set enrichment analysis (GSEA) of </w:t>
            </w:r>
            <w:r w:rsidR="00F62901">
              <w:rPr>
                <w:b/>
              </w:rPr>
              <w:t>ARNTL2</w:t>
            </w:r>
            <w:r w:rsidR="00F62901" w:rsidRPr="00F62901">
              <w:rPr>
                <w:b/>
              </w:rPr>
              <w:t xml:space="preserve"> in ccRCC</w:t>
            </w:r>
            <w:r w:rsidR="008A0ABA">
              <w:rPr>
                <w:b/>
              </w:rPr>
              <w:t>.</w:t>
            </w:r>
          </w:p>
        </w:tc>
      </w:tr>
      <w:tr w:rsidR="00F62901" w:rsidRPr="00F62901" w14:paraId="62D94CE8" w14:textId="77777777" w:rsidTr="00F62901">
        <w:trPr>
          <w:trHeight w:val="290"/>
        </w:trPr>
        <w:tc>
          <w:tcPr>
            <w:tcW w:w="551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334C94F" w14:textId="669112CE" w:rsidR="00F62901" w:rsidRPr="00F62901" w:rsidRDefault="008A0ABA" w:rsidP="00F62901">
            <w:r>
              <w:rPr>
                <w:rFonts w:hint="eastAsia"/>
              </w:rPr>
              <w:t>G</w:t>
            </w:r>
            <w:r>
              <w:t>eneSet name</w:t>
            </w:r>
          </w:p>
        </w:tc>
        <w:tc>
          <w:tcPr>
            <w:tcW w:w="111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E869E09" w14:textId="37776047" w:rsidR="00F62901" w:rsidRPr="00B65529" w:rsidRDefault="00F62901">
            <w:pPr>
              <w:rPr>
                <w:vertAlign w:val="superscript"/>
              </w:rPr>
            </w:pPr>
            <w:r w:rsidRPr="00F62901">
              <w:t>NES</w:t>
            </w:r>
            <w:r w:rsidR="00B65529">
              <w:rPr>
                <w:vertAlign w:val="superscript"/>
              </w:rPr>
              <w:t>*</w:t>
            </w:r>
          </w:p>
        </w:tc>
        <w:tc>
          <w:tcPr>
            <w:tcW w:w="106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2EAC978" w14:textId="6343C9A6" w:rsidR="00F62901" w:rsidRPr="00F62901" w:rsidRDefault="00F62901">
            <w:r w:rsidRPr="00F62901">
              <w:t>p</w:t>
            </w:r>
            <w:r>
              <w:t>-</w:t>
            </w:r>
            <w:r w:rsidRPr="00F62901">
              <w:t>adjust</w:t>
            </w:r>
          </w:p>
        </w:tc>
        <w:tc>
          <w:tcPr>
            <w:tcW w:w="114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43FE8F8" w14:textId="3A9BE056" w:rsidR="00F62901" w:rsidRPr="00F62901" w:rsidRDefault="00F62901">
            <w:r w:rsidRPr="00F62901">
              <w:t>q</w:t>
            </w:r>
            <w:r>
              <w:t>-</w:t>
            </w:r>
            <w:r w:rsidRPr="00F62901">
              <w:t>values</w:t>
            </w:r>
          </w:p>
        </w:tc>
      </w:tr>
      <w:tr w:rsidR="00F62901" w:rsidRPr="00F62901" w14:paraId="1280D0F6" w14:textId="77777777" w:rsidTr="00F62901">
        <w:trPr>
          <w:trHeight w:val="290"/>
        </w:trPr>
        <w:tc>
          <w:tcPr>
            <w:tcW w:w="5513" w:type="dxa"/>
            <w:tcBorders>
              <w:top w:val="single" w:sz="6" w:space="0" w:color="auto"/>
            </w:tcBorders>
            <w:noWrap/>
            <w:hideMark/>
          </w:tcPr>
          <w:p w14:paraId="45683FD1" w14:textId="77777777" w:rsidR="00F62901" w:rsidRPr="00F62901" w:rsidRDefault="00F62901">
            <w:r w:rsidRPr="00F62901">
              <w:t>KEGG_FOCAL_ADHESION</w:t>
            </w:r>
          </w:p>
        </w:tc>
        <w:tc>
          <w:tcPr>
            <w:tcW w:w="1112" w:type="dxa"/>
            <w:tcBorders>
              <w:top w:val="single" w:sz="6" w:space="0" w:color="auto"/>
            </w:tcBorders>
            <w:noWrap/>
            <w:hideMark/>
          </w:tcPr>
          <w:p w14:paraId="7C9B81E7" w14:textId="77777777" w:rsidR="00F62901" w:rsidRPr="00F62901" w:rsidRDefault="00F62901" w:rsidP="00F62901">
            <w:r w:rsidRPr="00F62901">
              <w:t>2.06698</w:t>
            </w:r>
          </w:p>
        </w:tc>
        <w:tc>
          <w:tcPr>
            <w:tcW w:w="1064" w:type="dxa"/>
            <w:tcBorders>
              <w:top w:val="single" w:sz="6" w:space="0" w:color="auto"/>
            </w:tcBorders>
            <w:noWrap/>
            <w:hideMark/>
          </w:tcPr>
          <w:p w14:paraId="6CEE2B0C" w14:textId="77777777" w:rsidR="00F62901" w:rsidRPr="00F62901" w:rsidRDefault="00F62901" w:rsidP="00F62901">
            <w:r w:rsidRPr="00F62901">
              <w:t>0.000503</w:t>
            </w:r>
          </w:p>
        </w:tc>
        <w:tc>
          <w:tcPr>
            <w:tcW w:w="1148" w:type="dxa"/>
            <w:tcBorders>
              <w:top w:val="single" w:sz="6" w:space="0" w:color="auto"/>
            </w:tcBorders>
            <w:noWrap/>
            <w:hideMark/>
          </w:tcPr>
          <w:p w14:paraId="07F664AC" w14:textId="77777777" w:rsidR="00F62901" w:rsidRPr="00F62901" w:rsidRDefault="00F62901" w:rsidP="00F62901">
            <w:r w:rsidRPr="00F62901">
              <w:t>0.000288</w:t>
            </w:r>
          </w:p>
        </w:tc>
      </w:tr>
      <w:tr w:rsidR="00F62901" w:rsidRPr="00F62901" w14:paraId="4023D8E1" w14:textId="77777777" w:rsidTr="00F62901">
        <w:trPr>
          <w:trHeight w:val="290"/>
        </w:trPr>
        <w:tc>
          <w:tcPr>
            <w:tcW w:w="5513" w:type="dxa"/>
            <w:noWrap/>
            <w:hideMark/>
          </w:tcPr>
          <w:p w14:paraId="72DD22DD" w14:textId="77777777" w:rsidR="00F62901" w:rsidRPr="00F62901" w:rsidRDefault="00F62901" w:rsidP="00F62901">
            <w:r w:rsidRPr="00F62901">
              <w:t>KEGG_JAK_STAT_SIGNALING_PATHWAY</w:t>
            </w:r>
          </w:p>
        </w:tc>
        <w:tc>
          <w:tcPr>
            <w:tcW w:w="1112" w:type="dxa"/>
            <w:noWrap/>
            <w:hideMark/>
          </w:tcPr>
          <w:p w14:paraId="2147F998" w14:textId="77777777" w:rsidR="00F62901" w:rsidRPr="00F62901" w:rsidRDefault="00F62901" w:rsidP="00F62901">
            <w:r w:rsidRPr="00F62901">
              <w:t>1.999494</w:t>
            </w:r>
          </w:p>
        </w:tc>
        <w:tc>
          <w:tcPr>
            <w:tcW w:w="1064" w:type="dxa"/>
            <w:noWrap/>
            <w:hideMark/>
          </w:tcPr>
          <w:p w14:paraId="475027E5" w14:textId="77777777" w:rsidR="00F62901" w:rsidRPr="00F62901" w:rsidRDefault="00F62901" w:rsidP="00F62901">
            <w:r w:rsidRPr="00F62901">
              <w:t>0.000503</w:t>
            </w:r>
          </w:p>
        </w:tc>
        <w:tc>
          <w:tcPr>
            <w:tcW w:w="1148" w:type="dxa"/>
            <w:noWrap/>
            <w:hideMark/>
          </w:tcPr>
          <w:p w14:paraId="69175BA6" w14:textId="77777777" w:rsidR="00F62901" w:rsidRPr="00F62901" w:rsidRDefault="00F62901" w:rsidP="00F62901">
            <w:r w:rsidRPr="00F62901">
              <w:t>0.000288</w:t>
            </w:r>
          </w:p>
        </w:tc>
      </w:tr>
      <w:tr w:rsidR="00F62901" w:rsidRPr="00F62901" w14:paraId="3A4E0949" w14:textId="77777777" w:rsidTr="00F62901">
        <w:trPr>
          <w:trHeight w:val="290"/>
        </w:trPr>
        <w:tc>
          <w:tcPr>
            <w:tcW w:w="5513" w:type="dxa"/>
            <w:noWrap/>
            <w:hideMark/>
          </w:tcPr>
          <w:p w14:paraId="3A4406F5" w14:textId="77777777" w:rsidR="00F62901" w:rsidRPr="00F62901" w:rsidRDefault="00F62901" w:rsidP="00F62901">
            <w:r w:rsidRPr="00F62901">
              <w:t>KEGG_T_CELL_RECEPTOR_SIGNALING_PATHWAY</w:t>
            </w:r>
          </w:p>
        </w:tc>
        <w:tc>
          <w:tcPr>
            <w:tcW w:w="1112" w:type="dxa"/>
            <w:noWrap/>
            <w:hideMark/>
          </w:tcPr>
          <w:p w14:paraId="461DDBE7" w14:textId="77777777" w:rsidR="00F62901" w:rsidRPr="00F62901" w:rsidRDefault="00F62901" w:rsidP="00F62901">
            <w:r w:rsidRPr="00F62901">
              <w:t>2.036177</w:t>
            </w:r>
          </w:p>
        </w:tc>
        <w:tc>
          <w:tcPr>
            <w:tcW w:w="1064" w:type="dxa"/>
            <w:noWrap/>
            <w:hideMark/>
          </w:tcPr>
          <w:p w14:paraId="063D3A9D" w14:textId="77777777" w:rsidR="00F62901" w:rsidRPr="00F62901" w:rsidRDefault="00F62901" w:rsidP="00F62901">
            <w:r w:rsidRPr="00F62901">
              <w:t>0.000503</w:t>
            </w:r>
          </w:p>
        </w:tc>
        <w:tc>
          <w:tcPr>
            <w:tcW w:w="1148" w:type="dxa"/>
            <w:noWrap/>
            <w:hideMark/>
          </w:tcPr>
          <w:p w14:paraId="75FE5D4B" w14:textId="77777777" w:rsidR="00F62901" w:rsidRPr="00F62901" w:rsidRDefault="00F62901" w:rsidP="00F62901">
            <w:r w:rsidRPr="00F62901">
              <w:t>0.000288</w:t>
            </w:r>
          </w:p>
        </w:tc>
      </w:tr>
      <w:tr w:rsidR="00F62901" w:rsidRPr="00F62901" w14:paraId="12B2DF67" w14:textId="77777777" w:rsidTr="00F62901">
        <w:trPr>
          <w:trHeight w:val="290"/>
        </w:trPr>
        <w:tc>
          <w:tcPr>
            <w:tcW w:w="5513" w:type="dxa"/>
            <w:noWrap/>
            <w:hideMark/>
          </w:tcPr>
          <w:p w14:paraId="5EC71A99" w14:textId="77777777" w:rsidR="00F62901" w:rsidRPr="00F62901" w:rsidRDefault="00F62901" w:rsidP="00F62901">
            <w:r w:rsidRPr="00F62901">
              <w:t>KEGG_TOLL_LIKE_RECEPTOR_SIGNALING_PATHWAY</w:t>
            </w:r>
          </w:p>
        </w:tc>
        <w:tc>
          <w:tcPr>
            <w:tcW w:w="1112" w:type="dxa"/>
            <w:noWrap/>
            <w:hideMark/>
          </w:tcPr>
          <w:p w14:paraId="155C93B6" w14:textId="77777777" w:rsidR="00F62901" w:rsidRPr="00F62901" w:rsidRDefault="00F62901" w:rsidP="00F62901">
            <w:r w:rsidRPr="00F62901">
              <w:t>1.965199</w:t>
            </w:r>
          </w:p>
        </w:tc>
        <w:tc>
          <w:tcPr>
            <w:tcW w:w="1064" w:type="dxa"/>
            <w:noWrap/>
            <w:hideMark/>
          </w:tcPr>
          <w:p w14:paraId="33C40E28" w14:textId="77777777" w:rsidR="00F62901" w:rsidRPr="00F62901" w:rsidRDefault="00F62901" w:rsidP="00F62901">
            <w:r w:rsidRPr="00F62901">
              <w:t>0.000503</w:t>
            </w:r>
          </w:p>
        </w:tc>
        <w:tc>
          <w:tcPr>
            <w:tcW w:w="1148" w:type="dxa"/>
            <w:noWrap/>
            <w:hideMark/>
          </w:tcPr>
          <w:p w14:paraId="035FF126" w14:textId="77777777" w:rsidR="00F62901" w:rsidRPr="00F62901" w:rsidRDefault="00F62901" w:rsidP="00F62901">
            <w:r w:rsidRPr="00F62901">
              <w:t>0.000288</w:t>
            </w:r>
          </w:p>
        </w:tc>
      </w:tr>
      <w:tr w:rsidR="00F62901" w:rsidRPr="00F62901" w14:paraId="6A94E40F" w14:textId="77777777" w:rsidTr="00B65529">
        <w:trPr>
          <w:trHeight w:val="290"/>
        </w:trPr>
        <w:tc>
          <w:tcPr>
            <w:tcW w:w="5513" w:type="dxa"/>
            <w:tcBorders>
              <w:bottom w:val="nil"/>
            </w:tcBorders>
            <w:noWrap/>
            <w:hideMark/>
          </w:tcPr>
          <w:p w14:paraId="7331266A" w14:textId="77777777" w:rsidR="00F62901" w:rsidRPr="00F62901" w:rsidRDefault="00F62901" w:rsidP="00F62901">
            <w:r w:rsidRPr="00F62901">
              <w:t>KEGG_RENAL_CELL_CARCINOMA</w:t>
            </w:r>
          </w:p>
        </w:tc>
        <w:tc>
          <w:tcPr>
            <w:tcW w:w="1112" w:type="dxa"/>
            <w:tcBorders>
              <w:bottom w:val="nil"/>
            </w:tcBorders>
            <w:noWrap/>
            <w:hideMark/>
          </w:tcPr>
          <w:p w14:paraId="532D43FC" w14:textId="77777777" w:rsidR="00F62901" w:rsidRPr="00F62901" w:rsidRDefault="00F62901" w:rsidP="00F62901">
            <w:r w:rsidRPr="00F62901">
              <w:t>1.96614</w:t>
            </w:r>
          </w:p>
        </w:tc>
        <w:tc>
          <w:tcPr>
            <w:tcW w:w="1064" w:type="dxa"/>
            <w:tcBorders>
              <w:bottom w:val="nil"/>
            </w:tcBorders>
            <w:noWrap/>
            <w:hideMark/>
          </w:tcPr>
          <w:p w14:paraId="357FAF21" w14:textId="77777777" w:rsidR="00F62901" w:rsidRPr="00F62901" w:rsidRDefault="00F62901" w:rsidP="00F62901">
            <w:r w:rsidRPr="00F62901">
              <w:t>0.000503</w:t>
            </w:r>
          </w:p>
        </w:tc>
        <w:tc>
          <w:tcPr>
            <w:tcW w:w="1148" w:type="dxa"/>
            <w:tcBorders>
              <w:bottom w:val="nil"/>
            </w:tcBorders>
            <w:noWrap/>
            <w:hideMark/>
          </w:tcPr>
          <w:p w14:paraId="7E6E5A8E" w14:textId="77777777" w:rsidR="00F62901" w:rsidRPr="00F62901" w:rsidRDefault="00F62901" w:rsidP="00F62901">
            <w:r w:rsidRPr="00F62901">
              <w:t>0.000288</w:t>
            </w:r>
          </w:p>
        </w:tc>
      </w:tr>
      <w:tr w:rsidR="00F62901" w:rsidRPr="00F62901" w14:paraId="4390DD6E" w14:textId="77777777" w:rsidTr="00B65529">
        <w:trPr>
          <w:trHeight w:val="290"/>
        </w:trPr>
        <w:tc>
          <w:tcPr>
            <w:tcW w:w="5513" w:type="dxa"/>
            <w:tcBorders>
              <w:top w:val="nil"/>
              <w:bottom w:val="single" w:sz="6" w:space="0" w:color="auto"/>
            </w:tcBorders>
            <w:noWrap/>
            <w:hideMark/>
          </w:tcPr>
          <w:p w14:paraId="6CFDF1A2" w14:textId="77777777" w:rsidR="00F62901" w:rsidRPr="00F62901" w:rsidRDefault="00F62901" w:rsidP="00F62901">
            <w:r w:rsidRPr="00F62901">
              <w:t>KEGG_CELL_CYCLE</w:t>
            </w:r>
          </w:p>
        </w:tc>
        <w:tc>
          <w:tcPr>
            <w:tcW w:w="1112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98D7BA2" w14:textId="77777777" w:rsidR="00F62901" w:rsidRPr="00F62901" w:rsidRDefault="00F62901" w:rsidP="00F62901">
            <w:r w:rsidRPr="00F62901">
              <w:t>1.551655</w:t>
            </w:r>
          </w:p>
        </w:tc>
        <w:tc>
          <w:tcPr>
            <w:tcW w:w="1064" w:type="dxa"/>
            <w:tcBorders>
              <w:top w:val="nil"/>
              <w:bottom w:val="single" w:sz="6" w:space="0" w:color="auto"/>
            </w:tcBorders>
            <w:noWrap/>
            <w:hideMark/>
          </w:tcPr>
          <w:p w14:paraId="04CC9984" w14:textId="77777777" w:rsidR="00F62901" w:rsidRPr="00F62901" w:rsidRDefault="00F62901" w:rsidP="00F62901">
            <w:r w:rsidRPr="00F62901">
              <w:t>0.002661</w:t>
            </w:r>
          </w:p>
        </w:tc>
        <w:tc>
          <w:tcPr>
            <w:tcW w:w="1148" w:type="dxa"/>
            <w:tcBorders>
              <w:top w:val="nil"/>
              <w:bottom w:val="single" w:sz="6" w:space="0" w:color="auto"/>
            </w:tcBorders>
            <w:noWrap/>
            <w:hideMark/>
          </w:tcPr>
          <w:p w14:paraId="382A2316" w14:textId="77777777" w:rsidR="00F62901" w:rsidRPr="00F62901" w:rsidRDefault="00F62901" w:rsidP="00F62901">
            <w:r w:rsidRPr="00F62901">
              <w:t>0.001522</w:t>
            </w:r>
          </w:p>
        </w:tc>
      </w:tr>
      <w:tr w:rsidR="00B65529" w:rsidRPr="00F62901" w14:paraId="725565FD" w14:textId="77777777" w:rsidTr="00D529B0">
        <w:trPr>
          <w:trHeight w:val="290"/>
        </w:trPr>
        <w:tc>
          <w:tcPr>
            <w:tcW w:w="8837" w:type="dxa"/>
            <w:gridSpan w:val="4"/>
            <w:tcBorders>
              <w:top w:val="single" w:sz="6" w:space="0" w:color="auto"/>
              <w:bottom w:val="nil"/>
            </w:tcBorders>
            <w:noWrap/>
          </w:tcPr>
          <w:p w14:paraId="7C9B7145" w14:textId="403134D2" w:rsidR="00B65529" w:rsidRPr="00F62901" w:rsidRDefault="00B65529" w:rsidP="00F62901">
            <w:r>
              <w:rPr>
                <w:rFonts w:hint="eastAsia"/>
              </w:rPr>
              <w:t>*</w:t>
            </w:r>
            <w:r>
              <w:t>NES: Normalized Enrichment Score.</w:t>
            </w:r>
          </w:p>
        </w:tc>
      </w:tr>
    </w:tbl>
    <w:p w14:paraId="558045B6" w14:textId="513699EA" w:rsidR="00883EE0" w:rsidRDefault="008E1B44" w:rsidP="00B65529">
      <w:pPr>
        <w:ind w:firstLineChars="100" w:firstLine="210"/>
      </w:pPr>
    </w:p>
    <w:sectPr w:rsidR="00883EE0" w:rsidSect="00ED59BB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062AE2" w14:textId="77777777" w:rsidR="00310CDA" w:rsidRDefault="00310CDA" w:rsidP="00F62901">
      <w:r>
        <w:separator/>
      </w:r>
    </w:p>
  </w:endnote>
  <w:endnote w:type="continuationSeparator" w:id="0">
    <w:p w14:paraId="11B2115C" w14:textId="77777777" w:rsidR="00310CDA" w:rsidRDefault="00310CDA" w:rsidP="00F62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6BD8C2" w14:textId="77777777" w:rsidR="00310CDA" w:rsidRDefault="00310CDA" w:rsidP="00F62901">
      <w:r>
        <w:separator/>
      </w:r>
    </w:p>
  </w:footnote>
  <w:footnote w:type="continuationSeparator" w:id="0">
    <w:p w14:paraId="319A27EF" w14:textId="77777777" w:rsidR="00310CDA" w:rsidRDefault="00310CDA" w:rsidP="00F629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5F5B17"/>
    <w:multiLevelType w:val="hybridMultilevel"/>
    <w:tmpl w:val="DD7453EE"/>
    <w:lvl w:ilvl="0" w:tplc="00BA463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defaultTabStop w:val="420"/>
  <w:drawingGridHorizontalSpacing w:val="8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E67"/>
    <w:rsid w:val="00256B0E"/>
    <w:rsid w:val="00310CDA"/>
    <w:rsid w:val="00394155"/>
    <w:rsid w:val="00727B68"/>
    <w:rsid w:val="00791628"/>
    <w:rsid w:val="008A0ABA"/>
    <w:rsid w:val="008E1B44"/>
    <w:rsid w:val="00B65529"/>
    <w:rsid w:val="00EB6450"/>
    <w:rsid w:val="00ED59BB"/>
    <w:rsid w:val="00F4062A"/>
    <w:rsid w:val="00F62901"/>
    <w:rsid w:val="00FB6BF1"/>
    <w:rsid w:val="00FE3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655F18"/>
  <w15:chartTrackingRefBased/>
  <w15:docId w15:val="{ACFA5CCB-F0CE-4817-8A9B-4D980769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Arial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F4062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62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29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2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2901"/>
    <w:rPr>
      <w:sz w:val="18"/>
      <w:szCs w:val="18"/>
    </w:rPr>
  </w:style>
  <w:style w:type="table" w:styleId="TableGrid">
    <w:name w:val="Table Grid"/>
    <w:basedOn w:val="TableNormal"/>
    <w:uiPriority w:val="39"/>
    <w:rsid w:val="00F62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55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8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348</dc:creator>
  <cp:keywords/>
  <dc:description/>
  <cp:lastModifiedBy>Maria Flora V.</cp:lastModifiedBy>
  <cp:revision>6</cp:revision>
  <dcterms:created xsi:type="dcterms:W3CDTF">2021-03-13T15:03:00Z</dcterms:created>
  <dcterms:modified xsi:type="dcterms:W3CDTF">2021-06-28T13:51:00Z</dcterms:modified>
</cp:coreProperties>
</file>